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26640" w14:textId="77777777" w:rsidR="00994041" w:rsidRDefault="00994041" w:rsidP="00994041">
      <w:pPr>
        <w:ind w:rightChars="-58" w:right="-122"/>
        <w:rPr>
          <w:rFonts w:ascii="Times New Roman" w:hAnsi="Times New Roman" w:hint="eastAsia"/>
          <w:b/>
          <w:bCs/>
          <w:kern w:val="0"/>
          <w:sz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2"/>
        <w:gridCol w:w="1107"/>
        <w:gridCol w:w="1409"/>
        <w:gridCol w:w="1674"/>
        <w:gridCol w:w="1995"/>
      </w:tblGrid>
      <w:tr w:rsidR="00994041" w14:paraId="4E9DD5B9" w14:textId="77777777" w:rsidTr="00CE2785">
        <w:trPr>
          <w:trHeight w:val="567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495714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Hlk82445518"/>
          </w:p>
          <w:p w14:paraId="7A9E6C16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ade type</w:t>
            </w:r>
          </w:p>
          <w:p w14:paraId="2AA56F52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AC62D9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58F24E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ganic matte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/kg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545B26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drolyzab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nitroge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g/kg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399F37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ilable phosphoru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g/kg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bookmarkEnd w:id="0"/>
      <w:tr w:rsidR="00994041" w14:paraId="709EFC40" w14:textId="77777777" w:rsidTr="00CE2785">
        <w:trPr>
          <w:trHeight w:val="678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1D04C2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4C4531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5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4a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743EB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1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0a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53D0E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7.0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37a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C3FBC7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7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80a</w:t>
            </w:r>
          </w:p>
        </w:tc>
      </w:tr>
      <w:tr w:rsidR="00994041" w14:paraId="0922E67C" w14:textId="77777777" w:rsidTr="00CE2785">
        <w:trPr>
          <w:trHeight w:val="6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016DE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P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BA009E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8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B66931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8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6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EE54B0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5.4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09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3E69D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6.8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25b</w:t>
            </w:r>
          </w:p>
        </w:tc>
      </w:tr>
      <w:tr w:rsidR="00994041" w14:paraId="339E4AD3" w14:textId="77777777" w:rsidTr="00CE2785">
        <w:trPr>
          <w:trHeight w:val="6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0E789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T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F26FF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7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4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B7CF44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.7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7c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973A40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0.8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80c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A254DD" w14:textId="77777777" w:rsidR="00994041" w:rsidRDefault="00994041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.8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28c</w:t>
            </w:r>
          </w:p>
        </w:tc>
      </w:tr>
    </w:tbl>
    <w:p w14:paraId="5AA93E64" w14:textId="77777777" w:rsidR="00994041" w:rsidRPr="003C4A93" w:rsidRDefault="00994041" w:rsidP="00994041">
      <w:pPr>
        <w:widowControl/>
        <w:ind w:firstLine="1080"/>
        <w:jc w:val="left"/>
        <w:textAlignment w:val="center"/>
        <w:rPr>
          <w:rFonts w:ascii="Times New Roman" w:hAnsi="Times New Roman"/>
          <w:kern w:val="0"/>
          <w:sz w:val="18"/>
          <w:szCs w:val="18"/>
        </w:rPr>
      </w:pPr>
      <w:r w:rsidRPr="003C4A93">
        <w:rPr>
          <w:rFonts w:ascii="Times New Roman" w:hAnsi="Times New Roman"/>
          <w:kern w:val="0"/>
          <w:sz w:val="18"/>
          <w:szCs w:val="18"/>
        </w:rPr>
        <w:t>*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3C4A93">
        <w:rPr>
          <w:rFonts w:ascii="Times New Roman" w:hAnsi="Times New Roman"/>
          <w:kern w:val="0"/>
          <w:sz w:val="18"/>
          <w:szCs w:val="18"/>
        </w:rPr>
        <w:t>Different letters indicate significant differences between treatments at the 0.05 level</w:t>
      </w:r>
      <w:r>
        <w:rPr>
          <w:rFonts w:ascii="Times New Roman" w:hAnsi="Times New Roman"/>
          <w:kern w:val="0"/>
          <w:sz w:val="18"/>
          <w:szCs w:val="18"/>
        </w:rPr>
        <w:t>.</w:t>
      </w:r>
    </w:p>
    <w:p w14:paraId="5E9BBE62" w14:textId="28AC615F" w:rsidR="002470F9" w:rsidRDefault="002470F9" w:rsidP="00994041"/>
    <w:sectPr w:rsidR="00247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C16BC" w14:textId="77777777" w:rsidR="00005998" w:rsidRDefault="00005998" w:rsidP="00856241">
      <w:r>
        <w:separator/>
      </w:r>
    </w:p>
  </w:endnote>
  <w:endnote w:type="continuationSeparator" w:id="0">
    <w:p w14:paraId="489A6119" w14:textId="77777777" w:rsidR="00005998" w:rsidRDefault="00005998" w:rsidP="00856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0655B" w14:textId="77777777" w:rsidR="00005998" w:rsidRDefault="00005998" w:rsidP="00856241">
      <w:r>
        <w:separator/>
      </w:r>
    </w:p>
  </w:footnote>
  <w:footnote w:type="continuationSeparator" w:id="0">
    <w:p w14:paraId="4D20F30A" w14:textId="77777777" w:rsidR="00005998" w:rsidRDefault="00005998" w:rsidP="00856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41"/>
    <w:rsid w:val="00005998"/>
    <w:rsid w:val="002470F9"/>
    <w:rsid w:val="00856241"/>
    <w:rsid w:val="0099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EB9FD"/>
  <w15:chartTrackingRefBased/>
  <w15:docId w15:val="{892B1666-4AF0-4248-8F2E-54AAD089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04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24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24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溆</dc:creator>
  <cp:keywords/>
  <dc:description/>
  <cp:lastModifiedBy>郭 溆</cp:lastModifiedBy>
  <cp:revision>2</cp:revision>
  <dcterms:created xsi:type="dcterms:W3CDTF">2021-11-18T06:17:00Z</dcterms:created>
  <dcterms:modified xsi:type="dcterms:W3CDTF">2021-11-18T06:22:00Z</dcterms:modified>
</cp:coreProperties>
</file>